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01572325" w14:textId="7F4261B0" w:rsidR="00AB132F" w:rsidRPr="00AB132F" w:rsidRDefault="00AB132F" w:rsidP="00AB132F">
      <w:pPr>
        <w:spacing w:before="240"/>
        <w:ind w:firstLine="567"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AB132F">
        <w:rPr>
          <w:rFonts w:cs="Times New Roman"/>
          <w:b/>
          <w:bCs/>
          <w:color w:val="222222"/>
          <w:szCs w:val="24"/>
          <w:shd w:val="clear" w:color="auto" w:fill="FFFFFF"/>
        </w:rPr>
        <w:t xml:space="preserve">Supplementary Table </w:t>
      </w:r>
      <w:r w:rsidR="00A46968">
        <w:rPr>
          <w:rFonts w:cs="Times New Roman"/>
          <w:b/>
          <w:bCs/>
          <w:color w:val="222222"/>
          <w:szCs w:val="24"/>
          <w:shd w:val="clear" w:color="auto" w:fill="FFFFFF"/>
        </w:rPr>
        <w:t>5</w:t>
      </w:r>
      <w:r w:rsidRPr="00AB132F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Pr="00AB132F">
        <w:rPr>
          <w:rFonts w:cs="Times New Roman"/>
          <w:color w:val="000000" w:themeColor="text1"/>
          <w:szCs w:val="24"/>
          <w:shd w:val="clear" w:color="auto" w:fill="FFFFFF"/>
        </w:rPr>
        <w:t>Actual dietary intakes of children at each study assessment.</w:t>
      </w:r>
    </w:p>
    <w:tbl>
      <w:tblPr>
        <w:tblStyle w:val="PlainTable1"/>
        <w:tblW w:w="8691" w:type="dxa"/>
        <w:tblInd w:w="607" w:type="dxa"/>
        <w:tblLook w:val="04A0" w:firstRow="1" w:lastRow="0" w:firstColumn="1" w:lastColumn="0" w:noHBand="0" w:noVBand="1"/>
      </w:tblPr>
      <w:tblGrid>
        <w:gridCol w:w="3090"/>
        <w:gridCol w:w="1778"/>
        <w:gridCol w:w="2078"/>
        <w:gridCol w:w="1745"/>
      </w:tblGrid>
      <w:tr w:rsidR="00AB132F" w:rsidRPr="00AB132F" w14:paraId="27990F47" w14:textId="77777777" w:rsidTr="003A1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C056E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Dietary intake (n=12) </w:t>
            </w:r>
            <w:r w:rsidRPr="00AB132F">
              <w:rPr>
                <w:noProof/>
                <w:sz w:val="18"/>
                <w:szCs w:val="18"/>
              </w:rPr>
              <w:t xml:space="preserve">(Median </w:t>
            </w:r>
            <w:r w:rsidRPr="00AB132F">
              <w:rPr>
                <w:color w:val="222222"/>
                <w:sz w:val="18"/>
                <w:szCs w:val="18"/>
                <w:shd w:val="clear" w:color="auto" w:fill="FFFFFF"/>
              </w:rPr>
              <w:t>[Q1–Q3])</w:t>
            </w:r>
          </w:p>
        </w:tc>
      </w:tr>
      <w:tr w:rsidR="00AB132F" w:rsidRPr="00AB132F" w14:paraId="4E1FB454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vAlign w:val="center"/>
            <w:hideMark/>
          </w:tcPr>
          <w:p w14:paraId="35EBCC4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7B75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132F">
              <w:rPr>
                <w:b/>
                <w:bCs/>
                <w:color w:val="000000" w:themeColor="text1"/>
                <w:sz w:val="18"/>
                <w:szCs w:val="18"/>
              </w:rPr>
              <w:t xml:space="preserve">Baseline </w:t>
            </w:r>
          </w:p>
        </w:tc>
        <w:tc>
          <w:tcPr>
            <w:tcW w:w="2078" w:type="dxa"/>
            <w:tcBorders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0443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132F">
              <w:rPr>
                <w:b/>
                <w:bCs/>
                <w:color w:val="000000" w:themeColor="text1"/>
                <w:sz w:val="18"/>
                <w:szCs w:val="18"/>
              </w:rPr>
              <w:t xml:space="preserve">During-transition </w:t>
            </w:r>
          </w:p>
        </w:tc>
        <w:tc>
          <w:tcPr>
            <w:tcW w:w="1745" w:type="dxa"/>
            <w:tcBorders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4D44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132F">
              <w:rPr>
                <w:b/>
                <w:bCs/>
                <w:color w:val="000000" w:themeColor="text1"/>
                <w:sz w:val="18"/>
                <w:szCs w:val="18"/>
              </w:rPr>
              <w:t xml:space="preserve">Final </w:t>
            </w:r>
          </w:p>
        </w:tc>
      </w:tr>
      <w:tr w:rsidR="00AB132F" w:rsidRPr="00AB132F" w14:paraId="683ED455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55D7E1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Energy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792A7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1E82F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532E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77A0979A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A9DA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kcal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FC65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195 (1092 – 129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6D4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200 (1141 – 128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4A27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267 (1068 – 1315)</w:t>
            </w:r>
          </w:p>
        </w:tc>
      </w:tr>
      <w:tr w:rsidR="00AB132F" w:rsidRPr="00AB132F" w14:paraId="3EDD5E83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4DC30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EAR %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E0175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99 (88 – 120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C791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92 (86 – 98)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EF27FA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99 (91 - 108)</w:t>
            </w:r>
          </w:p>
        </w:tc>
      </w:tr>
      <w:tr w:rsidR="00AB132F" w:rsidRPr="00AB132F" w14:paraId="29B1E202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FA660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Carbohydrate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E821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1CF06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0002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1CFAB494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82F69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F89F7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76 (154 – 20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C92C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63 (152 – 18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7080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66 (141 - 186)</w:t>
            </w:r>
          </w:p>
        </w:tc>
      </w:tr>
      <w:tr w:rsidR="00AB132F" w:rsidRPr="00AB132F" w14:paraId="20490A9C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E5DAB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C430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0 (9 – 1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488E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0 (8 – 11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527E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0 (8 – 11)</w:t>
            </w:r>
          </w:p>
        </w:tc>
      </w:tr>
      <w:tr w:rsidR="00AB132F" w:rsidRPr="00AB132F" w14:paraId="73A356EE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28CAE7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% of energy 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FCDDA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59 (58 – 61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D0326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56 (54 – 59)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2B428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54 (52 – 55)</w:t>
            </w:r>
          </w:p>
        </w:tc>
      </w:tr>
      <w:tr w:rsidR="00AB132F" w:rsidRPr="00AB132F" w14:paraId="1950A45A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</w:tcPr>
          <w:p w14:paraId="5C4AE345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Fat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3FFDA85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vAlign w:val="center"/>
          </w:tcPr>
          <w:p w14:paraId="0130802E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center"/>
          </w:tcPr>
          <w:p w14:paraId="3CB2256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32333793" w14:textId="77777777" w:rsidTr="003A13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DD2C8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C247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0 (26 - 3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EB81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6 (33 – 3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89880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4 (31 – 43)</w:t>
            </w:r>
          </w:p>
        </w:tc>
      </w:tr>
      <w:tr w:rsidR="00AB132F" w:rsidRPr="00AB132F" w14:paraId="1391FF05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D87E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4EA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1 (1.4 – 2.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9105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2.1 (1.9 – 2.3)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4EA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3 (1.7 – 2.6)</w:t>
            </w:r>
          </w:p>
        </w:tc>
      </w:tr>
      <w:tr w:rsidR="00AB132F" w:rsidRPr="00AB132F" w14:paraId="00C31C5D" w14:textId="77777777" w:rsidTr="003A13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F110E5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% of energy 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2163A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4 (21 – 27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BA4A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7 (26 – 28)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A7B47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7 (24 – 30)</w:t>
            </w:r>
          </w:p>
        </w:tc>
      </w:tr>
      <w:tr w:rsidR="00AB132F" w:rsidRPr="00AB132F" w14:paraId="55D26635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3DB2C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Total protein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C1A7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F8F8E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33C7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5CC2695E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7F113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8160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49 (44 – 5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115BA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56 (51 – 5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B79F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56 (50</w:t>
            </w:r>
            <w:r w:rsidRPr="00AB132F">
              <w:rPr>
                <w:color w:val="000000" w:themeColor="text1"/>
                <w:sz w:val="18"/>
                <w:szCs w:val="18"/>
                <w:lang w:val="tr-TR"/>
              </w:rPr>
              <w:t xml:space="preserve"> </w:t>
            </w:r>
            <w:r w:rsidRPr="00AB132F">
              <w:rPr>
                <w:color w:val="000000" w:themeColor="text1"/>
                <w:sz w:val="18"/>
                <w:szCs w:val="18"/>
              </w:rPr>
              <w:t>–</w:t>
            </w:r>
            <w:r w:rsidRPr="00AB132F">
              <w:rPr>
                <w:color w:val="000000" w:themeColor="text1"/>
                <w:sz w:val="18"/>
                <w:szCs w:val="18"/>
                <w:lang w:val="tr-TR"/>
              </w:rPr>
              <w:t xml:space="preserve"> </w:t>
            </w:r>
            <w:r w:rsidRPr="00AB132F">
              <w:rPr>
                <w:color w:val="000000" w:themeColor="text1"/>
                <w:sz w:val="18"/>
                <w:szCs w:val="18"/>
              </w:rPr>
              <w:t>62)</w:t>
            </w:r>
          </w:p>
        </w:tc>
      </w:tr>
      <w:tr w:rsidR="00AB132F" w:rsidRPr="00AB132F" w14:paraId="70C12D86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13249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2ED0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.1 (2.9 – 3.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B8BC5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.0 (2.8 – 3.1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DCBD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.4 (2.9 – 3.8)</w:t>
            </w:r>
          </w:p>
        </w:tc>
      </w:tr>
      <w:tr w:rsidR="00AB132F" w:rsidRPr="00AB132F" w14:paraId="40CC6A60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FC5FA5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% of energy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EE216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6 (14 – 19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84F5F6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8 (16 - 19)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DCD46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9 (18 – 21)</w:t>
            </w:r>
          </w:p>
        </w:tc>
      </w:tr>
      <w:tr w:rsidR="00AB132F" w:rsidRPr="00AB132F" w14:paraId="79BBFC4B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</w:tcPr>
          <w:p w14:paraId="7D19B63E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Natural protein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5E7172C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vAlign w:val="center"/>
          </w:tcPr>
          <w:p w14:paraId="414CA7F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center"/>
          </w:tcPr>
          <w:p w14:paraId="34D5662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04AD27A4" w14:textId="77777777" w:rsidTr="003A13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CAB033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  <w:lang w:val="tr-TR"/>
              </w:rPr>
              <w:t xml:space="preserve">           </w:t>
            </w: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D65E2E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7 (6 – 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7F9C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7 (6 – 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5424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6 (5 – 7)</w:t>
            </w:r>
          </w:p>
        </w:tc>
      </w:tr>
      <w:tr w:rsidR="00AB132F" w:rsidRPr="00AB132F" w14:paraId="20C41182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83BE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B63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.4 (0.3 – 0.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0E1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.4 (0.3 – 0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6CB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.4 (0.3 – 0.4)</w:t>
            </w:r>
          </w:p>
        </w:tc>
      </w:tr>
      <w:tr w:rsidR="00AB132F" w:rsidRPr="00AB132F" w14:paraId="1F2C2500" w14:textId="77777777" w:rsidTr="003A13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07E52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% of ener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5ADE5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1 (1.7 – 2.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F8AB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2.3 (1.7 – 2.7)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4863DF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.9 (1.6 – 2.2)</w:t>
            </w:r>
          </w:p>
        </w:tc>
      </w:tr>
      <w:tr w:rsidR="00AB132F" w:rsidRPr="00AB132F" w14:paraId="7B9C9F3A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94334F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% of total protei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81546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3 (11 – 14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8F290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3 (9 – 16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254A3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0 (10 – 11)</w:t>
            </w:r>
          </w:p>
        </w:tc>
      </w:tr>
      <w:tr w:rsidR="00AB132F" w:rsidRPr="00AB132F" w14:paraId="4C3BCABC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57B51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Protein substitute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8A70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C476E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D0DE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7AB5A557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D6A63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  <w:lang w:val="tr-TR"/>
              </w:rPr>
              <w:t xml:space="preserve">           </w:t>
            </w: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 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7148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44 (39</w:t>
            </w:r>
            <w:r w:rsidRPr="00AB132F">
              <w:rPr>
                <w:color w:val="000000" w:themeColor="text1"/>
                <w:sz w:val="18"/>
                <w:szCs w:val="18"/>
                <w:lang w:val="tr-TR"/>
              </w:rPr>
              <w:t xml:space="preserve"> </w:t>
            </w:r>
            <w:r w:rsidRPr="00AB132F">
              <w:rPr>
                <w:color w:val="000000" w:themeColor="text1"/>
                <w:sz w:val="18"/>
                <w:szCs w:val="18"/>
              </w:rPr>
              <w:t>–</w:t>
            </w:r>
            <w:r w:rsidRPr="00AB132F">
              <w:rPr>
                <w:color w:val="000000" w:themeColor="text1"/>
                <w:sz w:val="18"/>
                <w:szCs w:val="18"/>
                <w:lang w:val="tr-TR"/>
              </w:rPr>
              <w:t xml:space="preserve"> </w:t>
            </w:r>
            <w:r w:rsidRPr="00AB132F">
              <w:rPr>
                <w:color w:val="000000" w:themeColor="text1"/>
                <w:sz w:val="18"/>
                <w:szCs w:val="18"/>
              </w:rPr>
              <w:t>4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A901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47 (44 – 51)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6025F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47 (45 – 53)</w:t>
            </w:r>
          </w:p>
        </w:tc>
      </w:tr>
      <w:tr w:rsidR="00AB132F" w:rsidRPr="00AB132F" w14:paraId="1E91EC08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4E89A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 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C284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7 (2.6 – 2.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92C8F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5 (2.4 – 2.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4B85F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3.0 (2.6 – 3.5)</w:t>
            </w:r>
          </w:p>
        </w:tc>
      </w:tr>
      <w:tr w:rsidR="00AB132F" w:rsidRPr="00AB132F" w14:paraId="6C499C39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8A860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% of energ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050E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4 (12 – 1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D7D1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6 (14 – 1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407BC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7 (16 – 18)</w:t>
            </w:r>
          </w:p>
        </w:tc>
      </w:tr>
      <w:tr w:rsidR="00AB132F" w:rsidRPr="00AB132F" w14:paraId="0E8E54F8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EFB2A3F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% of total protei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4909052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88 (86 – 89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8FD870A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88 (84 – 91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13237AA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90 (90 – 90)</w:t>
            </w:r>
          </w:p>
        </w:tc>
      </w:tr>
      <w:tr w:rsidR="00AB132F" w:rsidRPr="00AB132F" w14:paraId="27C54BB3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</w:tcPr>
          <w:p w14:paraId="055E6A44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Second-stage weaning PS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121F60B6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vAlign w:val="center"/>
          </w:tcPr>
          <w:p w14:paraId="58CDEDD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vAlign w:val="center"/>
          </w:tcPr>
          <w:p w14:paraId="6F298AF8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7E22277A" w14:textId="77777777" w:rsidTr="003A13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5D264" w14:textId="77777777" w:rsidR="00AB132F" w:rsidRPr="00AB132F" w:rsidRDefault="00AB132F" w:rsidP="00AB132F">
            <w:pPr>
              <w:spacing w:before="40" w:after="40"/>
              <w:ind w:left="14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g/day PE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95214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41 (36 – 4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2B015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35 (9 – 40)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FC200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 (0 – 31)</w:t>
            </w:r>
          </w:p>
        </w:tc>
      </w:tr>
      <w:tr w:rsidR="00AB132F" w:rsidRPr="00AB132F" w14:paraId="743EA899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7D56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 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3C8F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7 (2.5 – 2.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1E94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.7 (0.7 – 2.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EB8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.0 (0.0 – 1.8)</w:t>
            </w:r>
          </w:p>
        </w:tc>
      </w:tr>
      <w:tr w:rsidR="00AB132F" w:rsidRPr="00AB132F" w14:paraId="7649B77C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6F5A3" w14:textId="77777777" w:rsidR="00AB132F" w:rsidRPr="00AB132F" w:rsidRDefault="00AB132F" w:rsidP="00AB132F">
            <w:pPr>
              <w:spacing w:before="40" w:after="40"/>
              <w:contextualSpacing/>
              <w:rPr>
                <w:color w:val="000000" w:themeColor="text1"/>
                <w:sz w:val="18"/>
                <w:szCs w:val="18"/>
                <w:lang w:val="tr-TR"/>
              </w:rPr>
            </w:pPr>
            <w:r w:rsidRPr="00AB132F">
              <w:rPr>
                <w:color w:val="000000" w:themeColor="text1"/>
                <w:sz w:val="18"/>
                <w:szCs w:val="18"/>
                <w:lang w:val="tr-TR"/>
              </w:rPr>
              <w:t>Third-stage PS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A3D91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8A4D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98D2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AB132F" w:rsidRPr="00AB132F" w14:paraId="76404979" w14:textId="77777777" w:rsidTr="003A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0FC79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day P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25B23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 (0 – 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F3BD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15 (3 - 26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8415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45 (15 – 46)</w:t>
            </w:r>
          </w:p>
        </w:tc>
      </w:tr>
      <w:tr w:rsidR="00AB132F" w:rsidRPr="00AB132F" w14:paraId="03011CBB" w14:textId="77777777" w:rsidTr="003A1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4FAC1B" w14:textId="77777777" w:rsidR="00AB132F" w:rsidRPr="00AB132F" w:rsidRDefault="00AB132F" w:rsidP="00AB132F">
            <w:pPr>
              <w:spacing w:before="40" w:after="40"/>
              <w:contextualSpacing/>
              <w:jc w:val="right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b w:val="0"/>
                <w:bCs w:val="0"/>
                <w:color w:val="000000" w:themeColor="text1"/>
                <w:sz w:val="18"/>
                <w:szCs w:val="18"/>
              </w:rPr>
              <w:t>g/kg/day P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8A591B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0.0 (0.0 – 0.0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893DB9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 xml:space="preserve">0.6 (0.2 – 1.7)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119EAD" w14:textId="77777777" w:rsidR="00AB132F" w:rsidRPr="00AB132F" w:rsidRDefault="00AB132F" w:rsidP="00AB132F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B132F">
              <w:rPr>
                <w:color w:val="000000" w:themeColor="text1"/>
                <w:sz w:val="18"/>
                <w:szCs w:val="18"/>
              </w:rPr>
              <w:t>2.5 (1.2 -3.0)</w:t>
            </w:r>
          </w:p>
        </w:tc>
      </w:tr>
    </w:tbl>
    <w:p w14:paraId="7AE3E115" w14:textId="01E55638" w:rsidR="00AB132F" w:rsidRPr="00F23B58" w:rsidRDefault="00AB132F" w:rsidP="00F23B58">
      <w:pPr>
        <w:spacing w:before="0"/>
        <w:ind w:left="720"/>
        <w:rPr>
          <w:rFonts w:cs="Times New Roman"/>
          <w:color w:val="222222"/>
          <w:sz w:val="18"/>
          <w:szCs w:val="18"/>
          <w:shd w:val="clear" w:color="auto" w:fill="FFFFFF"/>
        </w:rPr>
      </w:pPr>
      <w:r w:rsidRPr="00AB132F">
        <w:rPr>
          <w:rFonts w:cs="Times New Roman"/>
          <w:b/>
          <w:bCs/>
          <w:color w:val="222222"/>
          <w:sz w:val="18"/>
          <w:szCs w:val="18"/>
          <w:shd w:val="clear" w:color="auto" w:fill="FFFFFF"/>
        </w:rPr>
        <w:t>Abbreviations:</w:t>
      </w:r>
      <w:r w:rsidRPr="00AB132F">
        <w:rPr>
          <w:rFonts w:cs="Times New Roman"/>
          <w:color w:val="222222"/>
          <w:sz w:val="18"/>
          <w:szCs w:val="18"/>
          <w:shd w:val="clear" w:color="auto" w:fill="FFFFFF"/>
        </w:rPr>
        <w:t xml:space="preserve"> g, gram; kg, kilogram; kcal, kilocalorie; d, day; PS, protein substitute; PE, protein equivalents; EAR, estimated average requirements; </w:t>
      </w:r>
      <w:r w:rsidRPr="00AB132F">
        <w:rPr>
          <w:rFonts w:cs="Times New Roman"/>
          <w:noProof/>
          <w:color w:val="000000" w:themeColor="text1"/>
          <w:sz w:val="18"/>
          <w:szCs w:val="18"/>
          <w:lang w:val="es-ES"/>
        </w:rPr>
        <w:t>Q1, first quartile; Q3, third quartile.</w:t>
      </w:r>
    </w:p>
    <w:sectPr w:rsidR="00AB132F" w:rsidRPr="00F23B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8D04F" w14:textId="77777777" w:rsidR="00630591" w:rsidRDefault="00630591" w:rsidP="00117666">
      <w:pPr>
        <w:spacing w:after="0"/>
      </w:pPr>
      <w:r>
        <w:separator/>
      </w:r>
    </w:p>
  </w:endnote>
  <w:endnote w:type="continuationSeparator" w:id="0">
    <w:p w14:paraId="6F44584E" w14:textId="77777777" w:rsidR="00630591" w:rsidRDefault="00630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8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8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BD939" w14:textId="77777777" w:rsidR="00630591" w:rsidRDefault="00630591" w:rsidP="00117666">
      <w:pPr>
        <w:spacing w:after="0"/>
      </w:pPr>
      <w:r>
        <w:separator/>
      </w:r>
    </w:p>
  </w:footnote>
  <w:footnote w:type="continuationSeparator" w:id="0">
    <w:p w14:paraId="0A89F163" w14:textId="77777777" w:rsidR="00630591" w:rsidRDefault="00630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8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8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77D53"/>
    <w:rsid w:val="000A430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961FF"/>
    <w:rsid w:val="00517A89"/>
    <w:rsid w:val="005250F2"/>
    <w:rsid w:val="00593EEA"/>
    <w:rsid w:val="005A5EEE"/>
    <w:rsid w:val="00621CB4"/>
    <w:rsid w:val="00630591"/>
    <w:rsid w:val="006375C7"/>
    <w:rsid w:val="00654E8F"/>
    <w:rsid w:val="00660D05"/>
    <w:rsid w:val="00660E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7E134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968"/>
    <w:rsid w:val="00A569CD"/>
    <w:rsid w:val="00AB13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06AC"/>
    <w:rsid w:val="00D438C0"/>
    <w:rsid w:val="00DB59C3"/>
    <w:rsid w:val="00DC259A"/>
    <w:rsid w:val="00DE23E8"/>
    <w:rsid w:val="00E52377"/>
    <w:rsid w:val="00E64E17"/>
    <w:rsid w:val="00E70959"/>
    <w:rsid w:val="00E72BFA"/>
    <w:rsid w:val="00E866C9"/>
    <w:rsid w:val="00EA3D3C"/>
    <w:rsid w:val="00F23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4</cp:revision>
  <cp:lastPrinted>2013-10-03T12:51:00Z</cp:lastPrinted>
  <dcterms:created xsi:type="dcterms:W3CDTF">2024-12-02T07:33:00Z</dcterms:created>
  <dcterms:modified xsi:type="dcterms:W3CDTF">2024-12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